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2425" w:rsidRDefault="00842425" w:rsidP="00842425">
      <w:pPr>
        <w:spacing w:line="360" w:lineRule="auto"/>
        <w:rPr>
          <w:rFonts w:ascii="Times" w:hAnsi="Times"/>
          <w:color w:val="000000" w:themeColor="text1"/>
        </w:rPr>
      </w:pPr>
      <w:r>
        <w:rPr>
          <w:rFonts w:ascii="Times" w:hAnsi="Times"/>
          <w:color w:val="000000" w:themeColor="text1"/>
        </w:rPr>
        <w:t>Supplementary Data S1</w:t>
      </w:r>
    </w:p>
    <w:p w:rsidR="00842425" w:rsidRPr="007B33C1" w:rsidRDefault="00842425" w:rsidP="00842425">
      <w:pPr>
        <w:spacing w:line="360" w:lineRule="auto"/>
        <w:rPr>
          <w:rFonts w:ascii="Times" w:hAnsi="Times"/>
          <w:color w:val="000000" w:themeColor="text1"/>
        </w:rPr>
      </w:pPr>
      <w:r w:rsidRPr="007B33C1">
        <w:rPr>
          <w:rFonts w:ascii="Times" w:hAnsi="Times"/>
          <w:color w:val="000000" w:themeColor="text1"/>
        </w:rPr>
        <w:t>&gt;control DNA</w:t>
      </w:r>
    </w:p>
    <w:p w:rsidR="00842425" w:rsidRPr="00927C9B" w:rsidRDefault="00842425" w:rsidP="00842425">
      <w:pPr>
        <w:spacing w:line="360" w:lineRule="auto"/>
        <w:rPr>
          <w:rFonts w:ascii="Times" w:hAnsi="Times"/>
          <w:color w:val="000000" w:themeColor="text1"/>
        </w:rPr>
      </w:pPr>
      <w:r w:rsidRPr="007B33C1">
        <w:rPr>
          <w:rFonts w:ascii="Times" w:hAnsi="Times"/>
          <w:color w:val="000000" w:themeColor="text1"/>
        </w:rPr>
        <w:t>GATCTGAATTCCGTGAACGTCAGGATCACGTTTCCCCGACCCGCTGGCATGTCAACAATACGGGAGAACACCTGTACCGCCTCGTTCGCCGCGCCATCATAAATCACCGCACCGTTCATCAGTACTTTCAGATAACACATCGAATACGTTGTCCTGCCGCTGACAGTACGCTTACTTCCGCGAAACGTCAGCGGAAGCACCACTATCTGGCGATCAAAAGGATGGTCATCGGTCACGGTGACAGTACGGGTACCTGACGGCCAGTCCACACTGCTTTCACGCTGGCGCGGAAAAGCCGCGCTCGCCGCCTTTACAATGTCCCCGACGATTTTTTCCGCCCTCAGCGTACCGTTTATCGTACAGTTTTCAGCTATCGTCACATTACTGAGCGTCCCGGAGTTCGCATTCACACTGCCACTGATATCCGCATTTTTAGCGGTCAGCTTTCCGTCCGGTGTCAGGGAAAAGGCCGGAGGATTGCCGCCGCTGGTAATGGTGGGGGCCGTCAGGCGCTTCAGGAACACGTCGTTCATGAATATCTGGTTGCCCTGCGCCACAAACATCGGCGTTTCATTCCCGTTTGCCGGGTCAATAAATGCGATACGATTGGCGGCAACCAGAAACTGGCTCAGTTTGCCTTCCTCCGTGTCCTCCATGCTGAGGCCAATACCCGCGACATAATGTTTGCCGTCTTTGGTCTGCTCAATTTTGACAGCCCACATGGCATTCCACTTATCACTGGCATCCTTCCACTCTTTCGAAAACTCCTCCAGTCTGCTGGCGTTATCCTCCGTCAGCTCGACTTTTTCCAGCAGCTCCTTGCCGAGATGGGATTCGGTTATCTTGCCTTTGAAAAAATCCAGGTAACCTTCCGCATCATCGCTCGCCCGACCGACGGCCTCCACGAATGCCGATTTGCCAACGGTGTTCACACTGCGGATATAAAAGTAATAATCATGGCCCGGTTTGATATTGATACTGGCGGCTATCCAGCCCGAGGGATC</w:t>
      </w:r>
    </w:p>
    <w:p w:rsidR="008A6745" w:rsidRDefault="008A6745">
      <w:bookmarkStart w:id="0" w:name="_GoBack"/>
      <w:bookmarkEnd w:id="0"/>
    </w:p>
    <w:sectPr w:rsidR="008A6745" w:rsidSect="003D61A0">
      <w:footerReference w:type="even" r:id="rId4"/>
      <w:footerReference w:type="default" r:id="rId5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65823" w:rsidRDefault="00842425" w:rsidP="00EE115C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865823" w:rsidRDefault="00842425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65823" w:rsidRDefault="00842425" w:rsidP="00EE115C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  <w:p w:rsidR="00865823" w:rsidRDefault="00842425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425"/>
    <w:rsid w:val="00491008"/>
    <w:rsid w:val="00842425"/>
    <w:rsid w:val="008A6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2B5113C-972C-4547-9477-EC8B57600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42425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42425"/>
    <w:pPr>
      <w:tabs>
        <w:tab w:val="center" w:pos="4252"/>
        <w:tab w:val="right" w:pos="8504"/>
      </w:tabs>
      <w:snapToGrid w:val="0"/>
    </w:pPr>
    <w:rPr>
      <w:rFonts w:ascii="Times New Roman" w:eastAsia="ＭＳ Ｐ明朝" w:hAnsi="Times New Roman" w:cs="Times New Roman"/>
      <w:kern w:val="24"/>
      <w:lang w:val="en-GB"/>
    </w:rPr>
  </w:style>
  <w:style w:type="character" w:customStyle="1" w:styleId="a4">
    <w:name w:val="フッター (文字)"/>
    <w:basedOn w:val="a0"/>
    <w:link w:val="a3"/>
    <w:uiPriority w:val="99"/>
    <w:rsid w:val="00842425"/>
    <w:rPr>
      <w:rFonts w:ascii="Times New Roman" w:eastAsia="ＭＳ Ｐ明朝" w:hAnsi="Times New Roman" w:cs="Times New Roman"/>
      <w:kern w:val="24"/>
      <w:sz w:val="24"/>
      <w:szCs w:val="24"/>
      <w:lang w:val="en-GB"/>
    </w:rPr>
  </w:style>
  <w:style w:type="character" w:styleId="a5">
    <w:name w:val="page number"/>
    <w:uiPriority w:val="99"/>
    <w:semiHidden/>
    <w:unhideWhenUsed/>
    <w:rsid w:val="008424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hi Toyomane</dc:creator>
  <cp:keywords/>
  <dc:description/>
  <cp:lastModifiedBy>Kochi Toyomane</cp:lastModifiedBy>
  <cp:revision>1</cp:revision>
  <dcterms:created xsi:type="dcterms:W3CDTF">2018-10-25T10:00:00Z</dcterms:created>
  <dcterms:modified xsi:type="dcterms:W3CDTF">2018-10-25T10:02:00Z</dcterms:modified>
</cp:coreProperties>
</file>